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619" w:rsidRPr="00502190" w:rsidRDefault="00402A32" w:rsidP="00531BE7">
      <w:p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402A32">
        <w:rPr>
          <w:rFonts w:ascii="Times New Roman" w:hAnsi="Times New Roman" w:cs="Times New Roman"/>
          <w:b/>
          <w:sz w:val="24"/>
        </w:rPr>
        <w:t>supplemental</w:t>
      </w:r>
      <w:proofErr w:type="gramEnd"/>
      <w:r w:rsidRPr="00402A32">
        <w:rPr>
          <w:rFonts w:ascii="Times New Roman" w:hAnsi="Times New Roman" w:cs="Times New Roman"/>
          <w:b/>
          <w:sz w:val="24"/>
        </w:rPr>
        <w:t xml:space="preserve"> </w:t>
      </w:r>
      <w:r w:rsidR="00531BE7" w:rsidRPr="00502190">
        <w:rPr>
          <w:rFonts w:ascii="Times New Roman" w:hAnsi="Times New Roman" w:cs="Times New Roman"/>
          <w:b/>
          <w:sz w:val="24"/>
        </w:rPr>
        <w:t xml:space="preserve">Table </w:t>
      </w:r>
      <w:r w:rsidR="002355DB">
        <w:rPr>
          <w:rFonts w:ascii="Times New Roman" w:hAnsi="Times New Roman" w:cs="Times New Roman" w:hint="eastAsia"/>
          <w:b/>
          <w:sz w:val="24"/>
        </w:rPr>
        <w:t>S</w:t>
      </w:r>
      <w:r w:rsidR="00531BE7" w:rsidRPr="00502190">
        <w:rPr>
          <w:rFonts w:ascii="Times New Roman" w:hAnsi="Times New Roman" w:cs="Times New Roman"/>
          <w:b/>
          <w:sz w:val="24"/>
        </w:rPr>
        <w:t>1</w:t>
      </w:r>
      <w:r w:rsidR="00531BE7" w:rsidRPr="00502190">
        <w:rPr>
          <w:rFonts w:ascii="Times New Roman" w:hAnsi="Times New Roman" w:cs="Times New Roman"/>
          <w:sz w:val="24"/>
        </w:rPr>
        <w:t xml:space="preserve">. </w:t>
      </w:r>
      <w:proofErr w:type="gramStart"/>
      <w:r w:rsidR="00531BE7" w:rsidRPr="00502190">
        <w:rPr>
          <w:rFonts w:ascii="Times New Roman" w:hAnsi="Times New Roman" w:cs="Times New Roman"/>
          <w:sz w:val="24"/>
        </w:rPr>
        <w:t xml:space="preserve">Sequences of </w:t>
      </w:r>
      <w:r w:rsidR="00642379" w:rsidRPr="00502190">
        <w:rPr>
          <w:rFonts w:ascii="Times New Roman" w:hAnsi="Times New Roman" w:cs="Times New Roman" w:hint="eastAsia"/>
          <w:sz w:val="24"/>
        </w:rPr>
        <w:t>sh</w:t>
      </w:r>
      <w:r w:rsidR="003919C0" w:rsidRPr="00502190">
        <w:rPr>
          <w:rFonts w:ascii="Times New Roman" w:hAnsi="Times New Roman" w:cs="Times New Roman" w:hint="eastAsia"/>
          <w:sz w:val="24"/>
        </w:rPr>
        <w:t>RNA</w:t>
      </w:r>
      <w:r w:rsidR="008517BA" w:rsidRPr="00502190">
        <w:rPr>
          <w:rFonts w:ascii="Times New Roman" w:hAnsi="Times New Roman" w:cs="Times New Roman" w:hint="eastAsia"/>
          <w:sz w:val="24"/>
        </w:rPr>
        <w:t xml:space="preserve"> and</w:t>
      </w:r>
      <w:r w:rsidR="008517BA" w:rsidRPr="00502190">
        <w:rPr>
          <w:rFonts w:ascii="Times New Roman" w:hAnsi="Times New Roman" w:cs="Times New Roman"/>
          <w:sz w:val="24"/>
        </w:rPr>
        <w:t xml:space="preserve"> qRT-PCR</w:t>
      </w:r>
      <w:r w:rsidR="00E90569" w:rsidRPr="00502190">
        <w:rPr>
          <w:rFonts w:ascii="Times New Roman" w:hAnsi="Times New Roman" w:cs="Times New Roman" w:hint="eastAsia"/>
          <w:sz w:val="24"/>
        </w:rPr>
        <w:t xml:space="preserve"> primers</w:t>
      </w:r>
      <w:r w:rsidR="008517BA" w:rsidRPr="00502190">
        <w:rPr>
          <w:rFonts w:ascii="Times New Roman" w:hAnsi="Times New Roman" w:cs="Times New Roman" w:hint="eastAsia"/>
          <w:sz w:val="24"/>
        </w:rPr>
        <w:t>.</w:t>
      </w:r>
      <w:proofErr w:type="gramEnd"/>
      <w:r w:rsidR="008517BA" w:rsidRPr="00502190">
        <w:rPr>
          <w:rFonts w:ascii="Times New Roman" w:hAnsi="Times New Roman" w:cs="Times New Roman" w:hint="eastAsia"/>
          <w:sz w:val="24"/>
        </w:rPr>
        <w:t xml:space="preserve"> </w:t>
      </w:r>
    </w:p>
    <w:tbl>
      <w:tblPr>
        <w:tblStyle w:val="a5"/>
        <w:tblW w:w="88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885"/>
      </w:tblGrid>
      <w:tr w:rsidR="00502190" w:rsidRPr="00502190" w:rsidTr="008A73AF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36F" w:rsidRPr="00502190" w:rsidRDefault="0039536F" w:rsidP="007336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65A9A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502190" w:rsidRPr="00502190" w:rsidTr="008A73AF">
        <w:tc>
          <w:tcPr>
            <w:tcW w:w="1951" w:type="dxa"/>
            <w:tcBorders>
              <w:top w:val="single" w:sz="4" w:space="0" w:color="auto"/>
            </w:tcBorders>
          </w:tcPr>
          <w:p w:rsidR="0039536F" w:rsidRPr="00502190" w:rsidRDefault="000271FF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NC00958</w:t>
            </w:r>
          </w:p>
        </w:tc>
        <w:tc>
          <w:tcPr>
            <w:tcW w:w="6885" w:type="dxa"/>
            <w:tcBorders>
              <w:top w:val="single" w:sz="4" w:space="0" w:color="auto"/>
            </w:tcBorders>
            <w:vAlign w:val="center"/>
          </w:tcPr>
          <w:p w:rsidR="002E02F5" w:rsidRPr="00502190" w:rsidRDefault="00536EA9" w:rsidP="008A0D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9795C">
              <w:rPr>
                <w:rFonts w:ascii="Times New Roman" w:hAnsi="Times New Roman" w:cs="Times New Roman"/>
                <w:sz w:val="22"/>
              </w:rPr>
              <w:t>forward,</w:t>
            </w:r>
            <w:r w:rsidR="00E94442" w:rsidRPr="0059795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2E02F5" w:rsidRPr="0059795C">
              <w:rPr>
                <w:rFonts w:ascii="Times New Roman" w:hAnsi="Times New Roman" w:cs="Times New Roman" w:hint="eastAsia"/>
                <w:sz w:val="22"/>
              </w:rPr>
              <w:t>5</w:t>
            </w:r>
            <w:r w:rsidR="002E02F5" w:rsidRPr="0059795C">
              <w:rPr>
                <w:rFonts w:ascii="Times New Roman" w:hAnsi="Times New Roman" w:cs="Times New Roman"/>
                <w:sz w:val="22"/>
              </w:rPr>
              <w:t>’</w:t>
            </w:r>
            <w:r w:rsidR="002E02F5" w:rsidRPr="0059795C">
              <w:rPr>
                <w:rFonts w:ascii="Times New Roman" w:hAnsi="Times New Roman" w:cs="Times New Roman" w:hint="eastAsia"/>
                <w:sz w:val="22"/>
              </w:rPr>
              <w:t>-</w:t>
            </w:r>
            <w:r w:rsidR="0055278B">
              <w:rPr>
                <w:rFonts w:ascii="Times New Roman" w:hAnsi="Times New Roman" w:cs="Times New Roman"/>
                <w:sz w:val="24"/>
              </w:rPr>
              <w:t>GCCTGGCACATTCAGTGGAGAG</w:t>
            </w:r>
            <w:r w:rsidR="00311E99">
              <w:rPr>
                <w:rFonts w:ascii="Times New Roman" w:hAnsi="Times New Roman" w:cs="Times New Roman"/>
                <w:sz w:val="22"/>
              </w:rPr>
              <w:t>-3’</w:t>
            </w:r>
          </w:p>
          <w:p w:rsidR="0039536F" w:rsidRPr="00502190" w:rsidRDefault="00E94442" w:rsidP="008A0D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5'-</w:t>
            </w:r>
            <w:r w:rsidR="0055278B" w:rsidRPr="0055278B">
              <w:rPr>
                <w:rFonts w:ascii="Times New Roman" w:hAnsi="Times New Roman" w:cs="Times New Roman"/>
                <w:sz w:val="24"/>
              </w:rPr>
              <w:t>GTGGCGGCCTGAGCTTCTTC</w:t>
            </w:r>
            <w:r w:rsidR="002E02F5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02190" w:rsidRPr="00502190" w:rsidTr="008A73AF">
        <w:tc>
          <w:tcPr>
            <w:tcW w:w="1951" w:type="dxa"/>
          </w:tcPr>
          <w:p w:rsidR="0039536F" w:rsidRPr="00502190" w:rsidRDefault="000271FF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271FF">
              <w:rPr>
                <w:rFonts w:ascii="Times New Roman" w:hAnsi="Times New Roman" w:cs="Times New Roman"/>
                <w:sz w:val="24"/>
              </w:rPr>
              <w:t>miR-378a-3p</w:t>
            </w:r>
          </w:p>
        </w:tc>
        <w:tc>
          <w:tcPr>
            <w:tcW w:w="6885" w:type="dxa"/>
            <w:vAlign w:val="center"/>
          </w:tcPr>
          <w:p w:rsidR="0039536F" w:rsidRPr="00502190" w:rsidRDefault="00633F67" w:rsidP="0004740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5’-</w:t>
            </w:r>
            <w:r w:rsidR="00141623" w:rsidRPr="00141623">
              <w:rPr>
                <w:rFonts w:ascii="Times New Roman" w:hAnsi="Times New Roman" w:cs="Times New Roman"/>
                <w:sz w:val="24"/>
              </w:rPr>
              <w:t>CCCCTATCACGATTAGCATTAA</w:t>
            </w:r>
            <w:r w:rsidRPr="00502190">
              <w:rPr>
                <w:rFonts w:ascii="Times New Roman" w:hAnsi="Times New Roman" w:cs="Times New Roman"/>
                <w:sz w:val="24"/>
              </w:rPr>
              <w:t xml:space="preserve">-3’ </w:t>
            </w:r>
          </w:p>
        </w:tc>
      </w:tr>
      <w:tr w:rsidR="00502190" w:rsidRPr="00502190" w:rsidTr="008A73AF">
        <w:tc>
          <w:tcPr>
            <w:tcW w:w="1951" w:type="dxa"/>
          </w:tcPr>
          <w:p w:rsidR="0039536F" w:rsidRPr="00502190" w:rsidRDefault="000271FF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YY1</w:t>
            </w:r>
          </w:p>
        </w:tc>
        <w:tc>
          <w:tcPr>
            <w:tcW w:w="6885" w:type="dxa"/>
            <w:vAlign w:val="center"/>
          </w:tcPr>
          <w:p w:rsidR="00B13540" w:rsidRPr="00502190" w:rsidRDefault="006D2AC4" w:rsidP="00B135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 xml:space="preserve">forward, </w:t>
            </w:r>
            <w:r w:rsidR="00B13540" w:rsidRPr="00502190">
              <w:rPr>
                <w:rFonts w:ascii="Times New Roman" w:hAnsi="Times New Roman" w:cs="Times New Roman"/>
                <w:sz w:val="24"/>
              </w:rPr>
              <w:t>5’-</w:t>
            </w:r>
            <w:r w:rsidR="000F00EE" w:rsidRPr="000F00EE">
              <w:rPr>
                <w:rFonts w:ascii="Times New Roman" w:hAnsi="Times New Roman" w:cs="Times New Roman"/>
                <w:sz w:val="24"/>
              </w:rPr>
              <w:t>ACGGCTTCGAGGATCAGATTC</w:t>
            </w:r>
            <w:r w:rsidR="00B13540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  <w:p w:rsidR="0039536F" w:rsidRPr="00502190" w:rsidRDefault="00110CB5" w:rsidP="002E01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="00B13540" w:rsidRPr="00502190">
              <w:rPr>
                <w:rFonts w:ascii="Times New Roman" w:hAnsi="Times New Roman" w:cs="Times New Roman"/>
                <w:sz w:val="24"/>
              </w:rPr>
              <w:t>5’-</w:t>
            </w:r>
            <w:r w:rsidR="001C5D56" w:rsidRPr="001C5D56">
              <w:rPr>
                <w:rFonts w:ascii="Times New Roman" w:hAnsi="Times New Roman" w:cs="Times New Roman"/>
                <w:sz w:val="24"/>
              </w:rPr>
              <w:t>TGACCAGCGTTTGTTCAATGT</w:t>
            </w:r>
            <w:r w:rsidR="00B13540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02190" w:rsidRPr="00502190" w:rsidTr="008A73AF">
        <w:tc>
          <w:tcPr>
            <w:tcW w:w="1951" w:type="dxa"/>
          </w:tcPr>
          <w:p w:rsidR="00146842" w:rsidRPr="00502190" w:rsidRDefault="000271FF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ETTL3</w:t>
            </w:r>
          </w:p>
        </w:tc>
        <w:tc>
          <w:tcPr>
            <w:tcW w:w="6885" w:type="dxa"/>
            <w:vAlign w:val="center"/>
          </w:tcPr>
          <w:p w:rsidR="00146842" w:rsidRPr="00502190" w:rsidRDefault="00AA0BDD" w:rsidP="001468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, 5’-</w:t>
            </w:r>
            <w:r w:rsidR="00F54220">
              <w:rPr>
                <w:rFonts w:ascii="Times New Roman" w:hAnsi="Times New Roman" w:cs="Times New Roman"/>
                <w:sz w:val="24"/>
              </w:rPr>
              <w:t>CTATCTCCTGGCACTCGCAAG</w:t>
            </w:r>
            <w:r w:rsidR="00F54220" w:rsidRPr="00F54220">
              <w:rPr>
                <w:rFonts w:ascii="Times New Roman" w:hAnsi="Times New Roman" w:cs="Times New Roman"/>
                <w:sz w:val="24"/>
              </w:rPr>
              <w:t>A</w:t>
            </w:r>
            <w:r w:rsidR="00146842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  <w:p w:rsidR="00146842" w:rsidRPr="00502190" w:rsidRDefault="001331F9" w:rsidP="00AA0B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 5’-</w:t>
            </w:r>
            <w:r w:rsidR="00F54220">
              <w:rPr>
                <w:rFonts w:ascii="Times New Roman" w:hAnsi="Times New Roman" w:cs="Times New Roman"/>
                <w:sz w:val="24"/>
              </w:rPr>
              <w:t>GCTTGAACCGTGCAACCACAT</w:t>
            </w:r>
            <w:r w:rsidR="00F54220" w:rsidRPr="00F54220">
              <w:rPr>
                <w:rFonts w:ascii="Times New Roman" w:hAnsi="Times New Roman" w:cs="Times New Roman"/>
                <w:sz w:val="24"/>
              </w:rPr>
              <w:t>C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02190" w:rsidRPr="00502190" w:rsidTr="008A73AF">
        <w:tc>
          <w:tcPr>
            <w:tcW w:w="1951" w:type="dxa"/>
          </w:tcPr>
          <w:p w:rsidR="0039536F" w:rsidRPr="00502190" w:rsidRDefault="000271FF" w:rsidP="001F5CD5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ta-actin</w:t>
            </w:r>
          </w:p>
        </w:tc>
        <w:tc>
          <w:tcPr>
            <w:tcW w:w="6885" w:type="dxa"/>
            <w:vAlign w:val="center"/>
          </w:tcPr>
          <w:p w:rsidR="0039536F" w:rsidRPr="00502190" w:rsidRDefault="003A0632" w:rsidP="003953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f</w:t>
            </w:r>
            <w:r w:rsidRPr="00502190">
              <w:rPr>
                <w:rFonts w:ascii="Times New Roman" w:hAnsi="Times New Roman" w:cs="Times New Roman"/>
                <w:sz w:val="24"/>
              </w:rPr>
              <w:t>orward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,</w:t>
            </w:r>
            <w:r w:rsidR="0039536F"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11729A"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39536F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11702A" w:rsidRPr="0011702A">
              <w:rPr>
                <w:rFonts w:ascii="Times New Roman" w:hAnsi="Times New Roman" w:cs="Times New Roman"/>
                <w:sz w:val="24"/>
              </w:rPr>
              <w:t>CTCCATCCTGGCCTCGCTGT</w:t>
            </w:r>
            <w:r w:rsidR="0039536F"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="0011729A" w:rsidRPr="00502190">
              <w:rPr>
                <w:rFonts w:ascii="Times New Roman" w:hAnsi="Times New Roman" w:cs="Times New Roman"/>
                <w:sz w:val="24"/>
              </w:rPr>
              <w:t>’</w:t>
            </w:r>
          </w:p>
          <w:p w:rsidR="0039536F" w:rsidRPr="00502190" w:rsidRDefault="003A0632" w:rsidP="006333D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reverse,</w:t>
            </w:r>
            <w:r w:rsidR="0039536F" w:rsidRPr="00502190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 w:rsidR="0011729A"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39536F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8E78D2" w:rsidRPr="008E78D2">
              <w:rPr>
                <w:rFonts w:ascii="Times New Roman" w:hAnsi="Times New Roman" w:cs="Times New Roman"/>
                <w:sz w:val="24"/>
              </w:rPr>
              <w:t>GCTGTCACCTTCACCGTTCC</w:t>
            </w:r>
            <w:r w:rsidR="0039536F"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="0011729A"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502190" w:rsidRPr="00502190" w:rsidTr="008A73AF">
        <w:tc>
          <w:tcPr>
            <w:tcW w:w="1951" w:type="dxa"/>
          </w:tcPr>
          <w:p w:rsidR="001F5CD5" w:rsidRPr="00502190" w:rsidRDefault="00110CB5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</w:t>
            </w:r>
            <w:r w:rsidR="001F5CD5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231ACE">
              <w:rPr>
                <w:rFonts w:ascii="Times New Roman" w:hAnsi="Times New Roman" w:cs="Times New Roman" w:hint="eastAsia"/>
                <w:sz w:val="24"/>
              </w:rPr>
              <w:t>LINC00958</w:t>
            </w:r>
            <w:r w:rsidR="00E150A3" w:rsidRPr="00502190">
              <w:rPr>
                <w:rFonts w:ascii="Times New Roman" w:hAnsi="Times New Roman" w:cs="Times New Roman" w:hint="eastAsia"/>
                <w:sz w:val="24"/>
              </w:rPr>
              <w:t>-1</w:t>
            </w:r>
          </w:p>
        </w:tc>
        <w:tc>
          <w:tcPr>
            <w:tcW w:w="6885" w:type="dxa"/>
            <w:vAlign w:val="center"/>
          </w:tcPr>
          <w:p w:rsidR="00C87414" w:rsidRPr="00502190" w:rsidRDefault="0028497F" w:rsidP="008B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5’-</w:t>
            </w:r>
            <w:r w:rsidR="00885532" w:rsidRPr="00584EFC">
              <w:rPr>
                <w:rFonts w:ascii="Times New Roman" w:hAnsi="Times New Roman" w:cs="Times New Roman" w:hint="eastAsia"/>
                <w:sz w:val="24"/>
              </w:rPr>
              <w:t>GAGGTACCCAATAGTTTCATT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02190" w:rsidRPr="00502190" w:rsidTr="008A73AF">
        <w:tc>
          <w:tcPr>
            <w:tcW w:w="1951" w:type="dxa"/>
          </w:tcPr>
          <w:p w:rsidR="00E150A3" w:rsidRPr="00502190" w:rsidRDefault="00231ACE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LINC00958-2</w:t>
            </w:r>
          </w:p>
        </w:tc>
        <w:tc>
          <w:tcPr>
            <w:tcW w:w="6885" w:type="dxa"/>
            <w:vAlign w:val="center"/>
          </w:tcPr>
          <w:p w:rsidR="00E150A3" w:rsidRPr="00502190" w:rsidRDefault="00B9580B" w:rsidP="00967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5’-</w:t>
            </w:r>
            <w:r w:rsidR="00967919">
              <w:rPr>
                <w:rFonts w:ascii="Times New Roman" w:hAnsi="Times New Roman" w:cs="Times New Roman" w:hint="eastAsia"/>
                <w:sz w:val="24"/>
              </w:rPr>
              <w:t>ATGC</w:t>
            </w:r>
            <w:r w:rsidR="00885532">
              <w:rPr>
                <w:rFonts w:ascii="Times New Roman" w:hAnsi="Times New Roman" w:cs="Times New Roman" w:hint="eastAsia"/>
                <w:sz w:val="24"/>
              </w:rPr>
              <w:t>CAAGTTA</w:t>
            </w:r>
            <w:r w:rsidR="00967919">
              <w:rPr>
                <w:rFonts w:ascii="Times New Roman" w:hAnsi="Times New Roman" w:cs="Times New Roman" w:hint="eastAsia"/>
                <w:sz w:val="24"/>
              </w:rPr>
              <w:t>TTCC</w:t>
            </w:r>
            <w:r w:rsidR="00885532">
              <w:rPr>
                <w:rFonts w:ascii="Times New Roman" w:hAnsi="Times New Roman" w:cs="Times New Roman" w:hint="eastAsia"/>
                <w:sz w:val="24"/>
              </w:rPr>
              <w:t>A</w:t>
            </w:r>
            <w:r w:rsidR="00967919">
              <w:rPr>
                <w:rFonts w:ascii="Times New Roman" w:hAnsi="Times New Roman" w:cs="Times New Roman" w:hint="eastAsia"/>
                <w:sz w:val="24"/>
              </w:rPr>
              <w:t>ACT</w:t>
            </w:r>
            <w:r w:rsidR="00885532">
              <w:rPr>
                <w:rFonts w:ascii="Times New Roman" w:hAnsi="Times New Roman" w:cs="Times New Roman" w:hint="eastAsia"/>
                <w:sz w:val="24"/>
              </w:rPr>
              <w:t>TT</w:t>
            </w:r>
            <w:r w:rsidR="009407B4"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502190" w:rsidRPr="00502190" w:rsidTr="008A73AF">
        <w:tc>
          <w:tcPr>
            <w:tcW w:w="1951" w:type="dxa"/>
          </w:tcPr>
          <w:p w:rsidR="007C5B13" w:rsidRPr="00502190" w:rsidRDefault="00231ACE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 w:hint="eastAsia"/>
                <w:sz w:val="24"/>
              </w:rPr>
              <w:t>LINC00958-3</w:t>
            </w:r>
          </w:p>
        </w:tc>
        <w:tc>
          <w:tcPr>
            <w:tcW w:w="6885" w:type="dxa"/>
            <w:vAlign w:val="center"/>
          </w:tcPr>
          <w:p w:rsidR="007C5B13" w:rsidRPr="00502190" w:rsidRDefault="00780B83" w:rsidP="00222E3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/>
                <w:sz w:val="24"/>
              </w:rPr>
              <w:t>5’-</w:t>
            </w:r>
            <w:r w:rsidR="00967919">
              <w:rPr>
                <w:rFonts w:ascii="Times New Roman" w:hAnsi="Times New Roman" w:cs="Times New Roman" w:hint="eastAsia"/>
                <w:sz w:val="24"/>
              </w:rPr>
              <w:t>GTACCCAAGTTATTCAGGATT</w:t>
            </w:r>
            <w:r w:rsidRPr="00502190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231ACE" w:rsidRPr="00502190" w:rsidTr="008A73AF">
        <w:tc>
          <w:tcPr>
            <w:tcW w:w="1951" w:type="dxa"/>
          </w:tcPr>
          <w:p w:rsidR="00231ACE" w:rsidRPr="00231ACE" w:rsidRDefault="00231ACE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0271FF">
              <w:rPr>
                <w:rFonts w:ascii="Times New Roman" w:hAnsi="Times New Roman" w:cs="Times New Roman"/>
                <w:sz w:val="24"/>
              </w:rPr>
              <w:t>miR-378a-3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mimics</w:t>
            </w:r>
          </w:p>
        </w:tc>
        <w:tc>
          <w:tcPr>
            <w:tcW w:w="6885" w:type="dxa"/>
            <w:vAlign w:val="center"/>
          </w:tcPr>
          <w:p w:rsidR="00231ACE" w:rsidRPr="00502190" w:rsidRDefault="00F54220" w:rsidP="00C865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AUCCGACGGUCCGAA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UAAG-3</w:t>
            </w:r>
            <w:r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E150A3" w:rsidRPr="00502190" w:rsidTr="008A73AF">
        <w:tc>
          <w:tcPr>
            <w:tcW w:w="1951" w:type="dxa"/>
          </w:tcPr>
          <w:p w:rsidR="00E150A3" w:rsidRPr="00502190" w:rsidRDefault="00231ACE" w:rsidP="004D0EE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231ACE">
              <w:rPr>
                <w:rFonts w:ascii="Times New Roman" w:hAnsi="Times New Roman" w:cs="Times New Roman"/>
                <w:sz w:val="22"/>
              </w:rPr>
              <w:t>miR-378a-3p</w:t>
            </w:r>
            <w:r w:rsidR="004D0EE7" w:rsidRPr="00231ACE">
              <w:rPr>
                <w:rFonts w:ascii="Times New Roman" w:hAnsi="Times New Roman" w:cs="Times New Roman" w:hint="eastAsia"/>
                <w:sz w:val="22"/>
              </w:rPr>
              <w:t xml:space="preserve"> inhib</w:t>
            </w:r>
            <w:r w:rsidR="00F25A6C" w:rsidRPr="00231ACE">
              <w:rPr>
                <w:rFonts w:ascii="Times New Roman" w:hAnsi="Times New Roman" w:cs="Times New Roman" w:hint="eastAsia"/>
                <w:sz w:val="22"/>
              </w:rPr>
              <w:t>itor</w:t>
            </w:r>
          </w:p>
        </w:tc>
        <w:tc>
          <w:tcPr>
            <w:tcW w:w="6885" w:type="dxa"/>
            <w:vAlign w:val="center"/>
          </w:tcPr>
          <w:p w:rsidR="00E150A3" w:rsidRPr="00502190" w:rsidRDefault="00460396" w:rsidP="00F542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02190">
              <w:rPr>
                <w:rFonts w:ascii="Times New Roman" w:hAnsi="Times New Roman" w:cs="Times New Roman" w:hint="eastAsia"/>
                <w:sz w:val="24"/>
              </w:rPr>
              <w:t>5</w:t>
            </w:r>
            <w:r w:rsidR="002A3B08" w:rsidRPr="00502190">
              <w:rPr>
                <w:rFonts w:ascii="Times New Roman" w:hAnsi="Times New Roman" w:cs="Times New Roman"/>
                <w:sz w:val="24"/>
              </w:rPr>
              <w:t>’</w:t>
            </w:r>
            <w:r w:rsidR="002A3B08" w:rsidRPr="00502190">
              <w:rPr>
                <w:rFonts w:ascii="Times New Roman" w:hAnsi="Times New Roman" w:cs="Times New Roman" w:hint="eastAsia"/>
                <w:sz w:val="24"/>
              </w:rPr>
              <w:t>-</w:t>
            </w:r>
            <w:r w:rsidR="00F54220">
              <w:rPr>
                <w:rFonts w:ascii="Times New Roman" w:hAnsi="Times New Roman" w:cs="Times New Roman" w:hint="eastAsia"/>
                <w:sz w:val="24"/>
              </w:rPr>
              <w:t>U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G</w:t>
            </w:r>
            <w:r w:rsidR="00913437">
              <w:rPr>
                <w:rFonts w:ascii="Times New Roman" w:hAnsi="Times New Roman" w:cs="Times New Roman" w:hint="eastAsia"/>
                <w:sz w:val="24"/>
              </w:rPr>
              <w:t>GAGAUUGGACCGGAACC</w:t>
            </w:r>
            <w:r w:rsidRPr="00502190">
              <w:rPr>
                <w:rFonts w:ascii="Times New Roman" w:hAnsi="Times New Roman" w:cs="Times New Roman" w:hint="eastAsia"/>
                <w:sz w:val="24"/>
              </w:rPr>
              <w:t>-3</w:t>
            </w:r>
            <w:r w:rsidR="002A3B08" w:rsidRPr="00502190"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1B0510" w:rsidRPr="00502190" w:rsidTr="008A73AF">
        <w:tc>
          <w:tcPr>
            <w:tcW w:w="1951" w:type="dxa"/>
          </w:tcPr>
          <w:p w:rsidR="001B0510" w:rsidRPr="00A45D4D" w:rsidRDefault="001B0510" w:rsidP="004D0EE7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A45D4D">
              <w:rPr>
                <w:rFonts w:ascii="Times New Roman" w:hAnsi="Times New Roman" w:cs="Times New Roman" w:hint="eastAsia"/>
                <w:color w:val="FF0000"/>
                <w:sz w:val="22"/>
              </w:rPr>
              <w:t>sh-METTL3</w:t>
            </w:r>
          </w:p>
        </w:tc>
        <w:tc>
          <w:tcPr>
            <w:tcW w:w="6885" w:type="dxa"/>
            <w:vAlign w:val="center"/>
          </w:tcPr>
          <w:p w:rsidR="001B0510" w:rsidRPr="00A45D4D" w:rsidRDefault="008A73AF" w:rsidP="00F54220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FF0000"/>
                <w:sz w:val="24"/>
              </w:rPr>
            </w:pPr>
            <w:r w:rsidRPr="00A45D4D">
              <w:rPr>
                <w:rFonts w:ascii="Times New Roman" w:hAnsi="Times New Roman" w:cs="Times New Roman"/>
                <w:color w:val="FF0000"/>
                <w:sz w:val="24"/>
              </w:rPr>
              <w:t>CCGGGCCTTAACATTGCCCACTGATCTCGAGATCAGTGGGCAATGTTAAGGCTTTTTG</w:t>
            </w:r>
          </w:p>
        </w:tc>
      </w:tr>
    </w:tbl>
    <w:p w:rsidR="00F54220" w:rsidRDefault="00F54220" w:rsidP="0055278B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:rsidR="00A45D4D" w:rsidRPr="00502190" w:rsidRDefault="00A45D4D" w:rsidP="0055278B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A45D4D" w:rsidRPr="005021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425D" w:rsidRDefault="00CE425D" w:rsidP="00973619">
      <w:r>
        <w:separator/>
      </w:r>
    </w:p>
  </w:endnote>
  <w:endnote w:type="continuationSeparator" w:id="0">
    <w:p w:rsidR="00CE425D" w:rsidRDefault="00CE425D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425D" w:rsidRDefault="00CE425D" w:rsidP="00973619">
      <w:r>
        <w:separator/>
      </w:r>
    </w:p>
  </w:footnote>
  <w:footnote w:type="continuationSeparator" w:id="0">
    <w:p w:rsidR="00CE425D" w:rsidRDefault="00CE425D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7D2"/>
    <w:rsid w:val="000271FF"/>
    <w:rsid w:val="00042626"/>
    <w:rsid w:val="00047401"/>
    <w:rsid w:val="000A4E49"/>
    <w:rsid w:val="000F00EE"/>
    <w:rsid w:val="00110CB5"/>
    <w:rsid w:val="0011702A"/>
    <w:rsid w:val="0011729A"/>
    <w:rsid w:val="001326B7"/>
    <w:rsid w:val="001331F9"/>
    <w:rsid w:val="00141623"/>
    <w:rsid w:val="00146842"/>
    <w:rsid w:val="001B0510"/>
    <w:rsid w:val="001C5D56"/>
    <w:rsid w:val="001F5CD5"/>
    <w:rsid w:val="001F7682"/>
    <w:rsid w:val="00204658"/>
    <w:rsid w:val="00222E34"/>
    <w:rsid w:val="00231ACE"/>
    <w:rsid w:val="002355DB"/>
    <w:rsid w:val="00265A9A"/>
    <w:rsid w:val="002819D4"/>
    <w:rsid w:val="0028497F"/>
    <w:rsid w:val="002A2E1A"/>
    <w:rsid w:val="002A3B08"/>
    <w:rsid w:val="002D100A"/>
    <w:rsid w:val="002E0143"/>
    <w:rsid w:val="002E02F5"/>
    <w:rsid w:val="002F0C99"/>
    <w:rsid w:val="00311E99"/>
    <w:rsid w:val="00331180"/>
    <w:rsid w:val="003919C0"/>
    <w:rsid w:val="0039536F"/>
    <w:rsid w:val="003A0632"/>
    <w:rsid w:val="003F1AB3"/>
    <w:rsid w:val="00402A32"/>
    <w:rsid w:val="0043676D"/>
    <w:rsid w:val="004437D4"/>
    <w:rsid w:val="00444C08"/>
    <w:rsid w:val="00453441"/>
    <w:rsid w:val="00460396"/>
    <w:rsid w:val="0046481B"/>
    <w:rsid w:val="0046679F"/>
    <w:rsid w:val="004D0EE7"/>
    <w:rsid w:val="004E650A"/>
    <w:rsid w:val="00502190"/>
    <w:rsid w:val="005137E1"/>
    <w:rsid w:val="00531BE7"/>
    <w:rsid w:val="00533678"/>
    <w:rsid w:val="00536EA9"/>
    <w:rsid w:val="0055278B"/>
    <w:rsid w:val="00584EFC"/>
    <w:rsid w:val="0059795C"/>
    <w:rsid w:val="005D310B"/>
    <w:rsid w:val="005F0EE4"/>
    <w:rsid w:val="006333D4"/>
    <w:rsid w:val="00633F67"/>
    <w:rsid w:val="00642379"/>
    <w:rsid w:val="00670B15"/>
    <w:rsid w:val="00684D64"/>
    <w:rsid w:val="006C058B"/>
    <w:rsid w:val="006D2AC4"/>
    <w:rsid w:val="00713020"/>
    <w:rsid w:val="00721ACC"/>
    <w:rsid w:val="007336B3"/>
    <w:rsid w:val="00780B83"/>
    <w:rsid w:val="007C5B13"/>
    <w:rsid w:val="00840906"/>
    <w:rsid w:val="008410C9"/>
    <w:rsid w:val="008517BA"/>
    <w:rsid w:val="00885532"/>
    <w:rsid w:val="008A0DD6"/>
    <w:rsid w:val="008A37A1"/>
    <w:rsid w:val="008A5D73"/>
    <w:rsid w:val="008A73AF"/>
    <w:rsid w:val="008B3955"/>
    <w:rsid w:val="008B48D5"/>
    <w:rsid w:val="008E030B"/>
    <w:rsid w:val="008E78D2"/>
    <w:rsid w:val="00913437"/>
    <w:rsid w:val="009407B4"/>
    <w:rsid w:val="00962DF2"/>
    <w:rsid w:val="009639E2"/>
    <w:rsid w:val="00967919"/>
    <w:rsid w:val="00973619"/>
    <w:rsid w:val="00990D84"/>
    <w:rsid w:val="00A45D4D"/>
    <w:rsid w:val="00AA0BDD"/>
    <w:rsid w:val="00AF16CD"/>
    <w:rsid w:val="00B13540"/>
    <w:rsid w:val="00B22981"/>
    <w:rsid w:val="00B303F0"/>
    <w:rsid w:val="00B9580B"/>
    <w:rsid w:val="00BB659F"/>
    <w:rsid w:val="00BD1556"/>
    <w:rsid w:val="00C06493"/>
    <w:rsid w:val="00C31084"/>
    <w:rsid w:val="00C8659E"/>
    <w:rsid w:val="00C87414"/>
    <w:rsid w:val="00CB4FF5"/>
    <w:rsid w:val="00CC3A6E"/>
    <w:rsid w:val="00CE425D"/>
    <w:rsid w:val="00DA0894"/>
    <w:rsid w:val="00DB4616"/>
    <w:rsid w:val="00E150A3"/>
    <w:rsid w:val="00E17428"/>
    <w:rsid w:val="00E53614"/>
    <w:rsid w:val="00E7263F"/>
    <w:rsid w:val="00E90569"/>
    <w:rsid w:val="00E94442"/>
    <w:rsid w:val="00EB215A"/>
    <w:rsid w:val="00ED077E"/>
    <w:rsid w:val="00F04761"/>
    <w:rsid w:val="00F2139C"/>
    <w:rsid w:val="00F25A6C"/>
    <w:rsid w:val="00F3528E"/>
    <w:rsid w:val="00F54220"/>
    <w:rsid w:val="00F711F3"/>
    <w:rsid w:val="00F816F2"/>
    <w:rsid w:val="00FB17D2"/>
    <w:rsid w:val="00FB6866"/>
    <w:rsid w:val="00FD23ED"/>
    <w:rsid w:val="00FF0552"/>
    <w:rsid w:val="00FF2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36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3619"/>
    <w:rPr>
      <w:sz w:val="18"/>
      <w:szCs w:val="18"/>
    </w:rPr>
  </w:style>
  <w:style w:type="table" w:styleId="a5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11</Words>
  <Characters>635</Characters>
  <Application>Microsoft Office Word</Application>
  <DocSecurity>0</DocSecurity>
  <Lines>5</Lines>
  <Paragraphs>1</Paragraphs>
  <ScaleCrop>false</ScaleCrop>
  <Company>Microsoft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03</cp:revision>
  <dcterms:created xsi:type="dcterms:W3CDTF">2018-07-08T10:00:00Z</dcterms:created>
  <dcterms:modified xsi:type="dcterms:W3CDTF">2020-08-16T03:33:00Z</dcterms:modified>
</cp:coreProperties>
</file>